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7E0" w:rsidRPr="007B58CF" w:rsidRDefault="004577E0" w:rsidP="004577E0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Isotope analyses reveal chronological </w:t>
      </w:r>
      <w:r w:rsidRPr="007B58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nd </w:t>
      </w:r>
      <w:proofErr w:type="spellStart"/>
      <w:r w:rsidRPr="007B58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ioarchaeological</w:t>
      </w:r>
      <w:proofErr w:type="spellEnd"/>
      <w:r w:rsidRPr="007B58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onsistency at</w:t>
      </w:r>
      <w:r w:rsidRPr="007B58CF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 tribal communit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of </w:t>
      </w:r>
      <w:r w:rsidRPr="003D34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he Sântana de Mureș-</w:t>
      </w:r>
      <w:proofErr w:type="spellStart"/>
      <w:r w:rsidRPr="003D34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hernyakhiv</w:t>
      </w:r>
      <w:proofErr w:type="spellEnd"/>
      <w:r w:rsidRPr="003D34AA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cult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in Transylvania</w:t>
      </w:r>
    </w:p>
    <w:p w:rsidR="004D7047" w:rsidRDefault="004D7047" w:rsidP="004D7047">
      <w:pPr>
        <w:spacing w:after="0"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4D7047" w:rsidRPr="007B58CF" w:rsidRDefault="004D7047" w:rsidP="004D7047">
      <w:pPr>
        <w:spacing w:after="0" w:line="36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tván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ajor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*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ikó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orváth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stván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utó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zilárd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ándor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ál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nna Szigeti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proofErr w:type="gram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,4,5</w:t>
      </w:r>
      <w:proofErr w:type="gram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hály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olnár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Zsolt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Körösfői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6</w:t>
      </w:r>
    </w:p>
    <w:p w:rsidR="004D7047" w:rsidRPr="007B58CF" w:rsidRDefault="004D7047" w:rsidP="004D704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</w:p>
    <w:p w:rsidR="004D7047" w:rsidRPr="007B58CF" w:rsidRDefault="004D7047" w:rsidP="004D704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ternational Radiocarbon AMS Competence and Training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INTERACT), HUN-REN Institute for Nuclear Research,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m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ér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8/c, H-4026 Debrecen, Hungary</w:t>
      </w:r>
    </w:p>
    <w:p w:rsidR="004D7047" w:rsidRPr="007B58CF" w:rsidRDefault="004D7047" w:rsidP="004D704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sotope Climatology and Environmental Research Centre (ICER), HUN-REN Institute for Nuclear Research,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m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ér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18/c, H-4026 Debrecen, Hungary.</w:t>
      </w:r>
    </w:p>
    <w:p w:rsidR="004D7047" w:rsidRPr="007B58CF" w:rsidRDefault="004D7047" w:rsidP="004D704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ureș County Museum, Str.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ărăști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8/A,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ârgu</w:t>
      </w:r>
      <w:proofErr w:type="spellEnd"/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reș, Romania</w:t>
      </w:r>
    </w:p>
    <w:p w:rsidR="004D7047" w:rsidRPr="007B58CF" w:rsidRDefault="004D7047" w:rsidP="004D704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epartment of Archaeology, University of Szeged, 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</w:rPr>
        <w:t>Egyetem utca 2, H-6722 Szeged, Hungary</w:t>
      </w:r>
    </w:p>
    <w:p w:rsidR="004D7047" w:rsidRPr="007B58CF" w:rsidRDefault="004D7047" w:rsidP="004D704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7B5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toptech </w:t>
      </w:r>
      <w:proofErr w:type="spell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</w:rPr>
        <w:t>Zrt</w:t>
      </w:r>
      <w:proofErr w:type="spellEnd"/>
      <w:proofErr w:type="gramStart"/>
      <w:r w:rsidRPr="007B58CF">
        <w:rPr>
          <w:rFonts w:ascii="Times New Roman" w:hAnsi="Times New Roman" w:cs="Times New Roman"/>
          <w:color w:val="000000" w:themeColor="text1"/>
          <w:sz w:val="24"/>
          <w:szCs w:val="24"/>
        </w:rPr>
        <w:t>.,</w:t>
      </w:r>
      <w:proofErr w:type="gramEnd"/>
      <w:r w:rsidRPr="007B5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m tér 18/c,H-4026 Debrecen, Hungary</w:t>
      </w:r>
    </w:p>
    <w:p w:rsidR="004D7047" w:rsidRPr="007B58CF" w:rsidRDefault="004D7047" w:rsidP="004D7047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B58C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6</w:t>
      </w:r>
      <w:proofErr w:type="spellStart"/>
      <w:r w:rsidRPr="007B58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ungarian</w:t>
      </w:r>
      <w:proofErr w:type="spellEnd"/>
      <w:r w:rsidRPr="007B58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ational Museum, National Institute of </w:t>
      </w:r>
      <w:proofErr w:type="spellStart"/>
      <w:r w:rsidRPr="007B58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chaeology</w:t>
      </w:r>
      <w:proofErr w:type="spellEnd"/>
      <w:r w:rsidRPr="007B58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Daróczi út </w:t>
      </w:r>
      <w:proofErr w:type="gramStart"/>
      <w:r w:rsidRPr="007B58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.,</w:t>
      </w:r>
      <w:proofErr w:type="gramEnd"/>
      <w:r w:rsidRPr="007B58C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-1113 Budapest, Hungary</w:t>
      </w:r>
    </w:p>
    <w:p w:rsidR="004D7047" w:rsidRPr="007B58CF" w:rsidRDefault="004D7047" w:rsidP="004D704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4D7047" w:rsidRPr="007B58CF" w:rsidRDefault="004D7047" w:rsidP="004D7047">
      <w:pPr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B58C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corresponding author: imajor@atomki.hu</w:t>
      </w:r>
    </w:p>
    <w:p w:rsidR="004D7047" w:rsidRDefault="004D70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43F34" w:rsidRDefault="006A562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A5624">
        <w:rPr>
          <w:rFonts w:ascii="Times New Roman" w:hAnsi="Times New Roman" w:cs="Times New Roman"/>
          <w:b/>
          <w:sz w:val="24"/>
          <w:szCs w:val="24"/>
        </w:rPr>
        <w:lastRenderedPageBreak/>
        <w:t>Supplenetary</w:t>
      </w:r>
      <w:proofErr w:type="spellEnd"/>
      <w:r w:rsidRPr="006A5624">
        <w:rPr>
          <w:rFonts w:ascii="Times New Roman" w:hAnsi="Times New Roman" w:cs="Times New Roman"/>
          <w:b/>
          <w:sz w:val="24"/>
          <w:szCs w:val="24"/>
        </w:rPr>
        <w:t xml:space="preserve"> Text1</w:t>
      </w:r>
      <w:r w:rsidR="00E66C66" w:rsidRPr="00E66C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6C66" w:rsidRPr="00E66C66">
        <w:rPr>
          <w:rFonts w:ascii="Times New Roman" w:hAnsi="Times New Roman" w:cs="Times New Roman"/>
          <w:sz w:val="24"/>
          <w:szCs w:val="24"/>
        </w:rPr>
        <w:t>OxCal</w:t>
      </w:r>
      <w:proofErr w:type="spellEnd"/>
      <w:r w:rsidR="00E66C66" w:rsidRPr="00E66C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6C66" w:rsidRPr="00E66C66">
        <w:rPr>
          <w:rFonts w:ascii="Times New Roman" w:hAnsi="Times New Roman" w:cs="Times New Roman"/>
          <w:sz w:val="24"/>
          <w:szCs w:val="24"/>
        </w:rPr>
        <w:t>code</w:t>
      </w:r>
      <w:proofErr w:type="spellEnd"/>
      <w:r w:rsidR="00E66C66" w:rsidRPr="00E66C6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66C66" w:rsidRPr="00E66C6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E66C66" w:rsidRPr="00E66C66">
        <w:rPr>
          <w:rFonts w:ascii="Times New Roman" w:hAnsi="Times New Roman" w:cs="Times New Roman"/>
          <w:sz w:val="24"/>
          <w:szCs w:val="24"/>
        </w:rPr>
        <w:t xml:space="preserve"> Sântana de Mureș </w:t>
      </w:r>
      <w:proofErr w:type="spellStart"/>
      <w:r w:rsidR="00E66C66">
        <w:rPr>
          <w:rFonts w:ascii="Times New Roman" w:hAnsi="Times New Roman" w:cs="Times New Roman"/>
          <w:sz w:val="24"/>
          <w:szCs w:val="24"/>
        </w:rPr>
        <w:t>chronological</w:t>
      </w:r>
      <w:proofErr w:type="spellEnd"/>
      <w:r w:rsidR="00E66C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6C66" w:rsidRPr="00E66C66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="00E66C66" w:rsidRPr="00E66C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6C66" w:rsidRPr="00E66C66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E66C66" w:rsidRPr="00E66C66">
        <w:rPr>
          <w:rFonts w:ascii="Times New Roman" w:hAnsi="Times New Roman" w:cs="Times New Roman"/>
          <w:sz w:val="24"/>
          <w:szCs w:val="24"/>
        </w:rPr>
        <w:t xml:space="preserve"> uniform </w:t>
      </w:r>
      <w:proofErr w:type="spellStart"/>
      <w:r w:rsidR="00E66C66" w:rsidRPr="00E66C66">
        <w:rPr>
          <w:rFonts w:ascii="Times New Roman" w:hAnsi="Times New Roman" w:cs="Times New Roman"/>
          <w:sz w:val="24"/>
          <w:szCs w:val="24"/>
        </w:rPr>
        <w:t>Boundary</w:t>
      </w:r>
      <w:proofErr w:type="spellEnd"/>
      <w:r w:rsidR="00E66C66" w:rsidRPr="00E66C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6C66" w:rsidRPr="00E66C66">
        <w:rPr>
          <w:rFonts w:ascii="Times New Roman" w:hAnsi="Times New Roman" w:cs="Times New Roman"/>
          <w:sz w:val="24"/>
          <w:szCs w:val="24"/>
        </w:rPr>
        <w:t>constraints</w:t>
      </w:r>
      <w:proofErr w:type="spellEnd"/>
      <w:r w:rsidR="00E66C66" w:rsidRPr="00E66C6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66C66" w:rsidRPr="00E66C66">
        <w:rPr>
          <w:rFonts w:ascii="Times New Roman" w:hAnsi="Times New Roman" w:cs="Times New Roman"/>
          <w:sz w:val="24"/>
          <w:szCs w:val="24"/>
        </w:rPr>
        <w:t>Bronk</w:t>
      </w:r>
      <w:proofErr w:type="spellEnd"/>
      <w:r w:rsidR="00E66C66" w:rsidRPr="00E66C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6C66" w:rsidRPr="00E66C66">
        <w:rPr>
          <w:rFonts w:ascii="Times New Roman" w:hAnsi="Times New Roman" w:cs="Times New Roman"/>
          <w:sz w:val="24"/>
          <w:szCs w:val="24"/>
        </w:rPr>
        <w:t>Ramsey</w:t>
      </w:r>
      <w:proofErr w:type="spellEnd"/>
      <w:r w:rsidR="00E66C66" w:rsidRPr="00E66C66">
        <w:rPr>
          <w:rFonts w:ascii="Times New Roman" w:hAnsi="Times New Roman" w:cs="Times New Roman"/>
          <w:sz w:val="24"/>
          <w:szCs w:val="24"/>
        </w:rPr>
        <w:t xml:space="preserve">, 2009) </w:t>
      </w:r>
    </w:p>
    <w:p w:rsidR="00E66C66" w:rsidRPr="00E66C66" w:rsidRDefault="00E66C66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Plot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Sântana de Mureș"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Relinquishing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provinc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"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C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Dacia", 271, 1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red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"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Boundary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Start General"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navy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"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eneral"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60", 1762, 17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64", 1784, 19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16", 1770, 18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Combin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26"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26Hum", 1765, 19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26Ovistooth", 1743, 22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27", 1768, 20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30", 1776, 19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Combin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31"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31Hum", 1766, 18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31Ovistooth", 1743, 18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31Oviscal", 1764, 22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35", 1770, 20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Stray2", 1764, 20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Stray4", 1753, 19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Boundary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 xml:space="preserve">"Start 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L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"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blu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"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L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"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40", 1737, 19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47", 1735, 18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53", 1735, 17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55", 1725, 18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lastRenderedPageBreak/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10", 1733, 19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14", 1720, 17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17", 1709, 19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18", 1740, 19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Combin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19"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19Hum", 1731, 18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19Bos", 1741, 22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39", 1716, 18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50", 1716, 19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Gr.74", 1709, 20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Stray1", 1716, 19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R_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Stray3", 1718, 18)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Boundary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 xml:space="preserve">"End 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L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"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teal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"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E66C66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66C66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 xml:space="preserve">", "End 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Lat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", "Start General")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{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66C66">
        <w:rPr>
          <w:rFonts w:ascii="Times New Roman" w:hAnsi="Times New Roman" w:cs="Times New Roman"/>
          <w:sz w:val="24"/>
          <w:szCs w:val="24"/>
        </w:rPr>
        <w:t>orange</w:t>
      </w:r>
      <w:proofErr w:type="spellEnd"/>
      <w:r w:rsidRPr="00E66C66">
        <w:rPr>
          <w:rFonts w:ascii="Times New Roman" w:hAnsi="Times New Roman" w:cs="Times New Roman"/>
          <w:sz w:val="24"/>
          <w:szCs w:val="24"/>
        </w:rPr>
        <w:t>"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 };</w:t>
      </w:r>
    </w:p>
    <w:p w:rsidR="00F43F34" w:rsidRPr="00E66C66" w:rsidRDefault="00F43F34" w:rsidP="00E66C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66C66">
        <w:rPr>
          <w:rFonts w:ascii="Times New Roman" w:hAnsi="Times New Roman" w:cs="Times New Roman"/>
          <w:sz w:val="24"/>
          <w:szCs w:val="24"/>
        </w:rPr>
        <w:t xml:space="preserve"> };</w:t>
      </w:r>
    </w:p>
    <w:sectPr w:rsidR="00F43F34" w:rsidRPr="00E66C66" w:rsidSect="008163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F43F34"/>
    <w:rsid w:val="004577E0"/>
    <w:rsid w:val="004D7047"/>
    <w:rsid w:val="006A5624"/>
    <w:rsid w:val="00816398"/>
    <w:rsid w:val="008B131F"/>
    <w:rsid w:val="00E66C66"/>
    <w:rsid w:val="00F43F34"/>
    <w:rsid w:val="00FC25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1639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23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5-07-14T12:30:00Z</dcterms:created>
  <dcterms:modified xsi:type="dcterms:W3CDTF">2025-07-14T13:22:00Z</dcterms:modified>
</cp:coreProperties>
</file>